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6866A" w14:textId="2781C0DB" w:rsidR="00C63F62" w:rsidRPr="0084211F" w:rsidRDefault="00C63F62" w:rsidP="00C63F6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421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4211F">
        <w:rPr>
          <w:rFonts w:ascii="Times New Roman" w:hAnsi="Times New Roman" w:cs="Times New Roman"/>
          <w:b/>
          <w:sz w:val="24"/>
          <w:szCs w:val="24"/>
        </w:rPr>
        <w:t>.</w:t>
      </w:r>
      <w:r w:rsidRPr="008421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linical characteristics</w:t>
      </w:r>
      <w:r w:rsidRPr="0084211F">
        <w:rPr>
          <w:rFonts w:ascii="Times New Roman" w:hAnsi="Times New Roman" w:cs="Times New Roman"/>
          <w:b/>
          <w:bCs/>
          <w:sz w:val="24"/>
          <w:szCs w:val="24"/>
        </w:rPr>
        <w:t xml:space="preserve"> of our cohort of patients with complex phenotype GD</w:t>
      </w:r>
    </w:p>
    <w:p w14:paraId="360F6C5F" w14:textId="43439157" w:rsidR="00C63F62" w:rsidRPr="0084211F" w:rsidRDefault="00C63F62" w:rsidP="00C63F6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84211F">
        <w:rPr>
          <w:rFonts w:ascii="Times New Roman" w:hAnsi="Times New Roman" w:cs="Times New Roman"/>
          <w:sz w:val="24"/>
          <w:szCs w:val="24"/>
        </w:rPr>
        <w:t>This table highlights the clinical characteristics of GD patients</w:t>
      </w:r>
      <w:r>
        <w:rPr>
          <w:rFonts w:ascii="Times New Roman" w:hAnsi="Times New Roman" w:cs="Times New Roman"/>
          <w:sz w:val="24"/>
          <w:szCs w:val="24"/>
        </w:rPr>
        <w:t xml:space="preserve"> with complex phenotypes</w:t>
      </w:r>
      <w:r w:rsidRPr="0084211F">
        <w:rPr>
          <w:rFonts w:ascii="Times New Roman" w:hAnsi="Times New Roman" w:cs="Times New Roman"/>
          <w:sz w:val="24"/>
          <w:szCs w:val="24"/>
        </w:rPr>
        <w:t xml:space="preserve"> at our cen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211F">
        <w:rPr>
          <w:rFonts w:ascii="Times New Roman" w:hAnsi="Times New Roman" w:cs="Times New Roman"/>
          <w:sz w:val="24"/>
          <w:szCs w:val="24"/>
        </w:rPr>
        <w:t>(N=1</w:t>
      </w:r>
      <w:r w:rsidR="009069EF">
        <w:rPr>
          <w:rFonts w:ascii="Times New Roman" w:hAnsi="Times New Roman" w:cs="Times New Roman"/>
          <w:sz w:val="24"/>
          <w:szCs w:val="24"/>
        </w:rPr>
        <w:t>7</w:t>
      </w:r>
      <w:r w:rsidRPr="0084211F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760"/>
        <w:gridCol w:w="928"/>
        <w:gridCol w:w="2204"/>
        <w:gridCol w:w="935"/>
        <w:gridCol w:w="1562"/>
        <w:gridCol w:w="935"/>
        <w:gridCol w:w="1013"/>
        <w:gridCol w:w="1013"/>
      </w:tblGrid>
      <w:tr w:rsidR="00B4309F" w:rsidRPr="00B4309F" w14:paraId="799AD3AF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4684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ECCD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  <w:p w14:paraId="1BF74CD1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A751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BA Genotyp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46D52" w14:textId="78DE731F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Age at </w:t>
            </w: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D</w:t>
            </w: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Diagnosis</w:t>
            </w:r>
          </w:p>
          <w:p w14:paraId="1E3651F8" w14:textId="1282DA4E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D3E0" w14:textId="174AF383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current Genetic Disord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FF2F" w14:textId="64E90E9D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Age at </w:t>
            </w: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Second </w:t>
            </w: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agnosis</w:t>
            </w:r>
          </w:p>
          <w:p w14:paraId="632F7A80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64D5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atest Treatmen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FB2C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uration of Latest Treatment</w:t>
            </w:r>
          </w:p>
          <w:p w14:paraId="17CB9EE1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</w:tr>
      <w:tr w:rsidR="00B4309F" w:rsidRPr="00B4309F" w14:paraId="0D1C1F80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D862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 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1285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803D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43BAE" w14:textId="40FD8AF3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6AAA" w14:textId="3246C056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milial Mediterranean Feve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F90A" w14:textId="69A50EB8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C315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DD48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4309F" w:rsidRPr="00B4309F" w14:paraId="71DDA974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2D39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 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8E44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A723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BE9E0" w14:textId="59C850FC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BACA" w14:textId="37ED2105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milial Mediterranean Feve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9F63" w14:textId="3CE855EA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8828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55A6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4309F" w:rsidRPr="00B4309F" w14:paraId="1891C23C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B369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 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AF1E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E1EC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357C8" w14:textId="74D7C30A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F447" w14:textId="0E4CD1B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milial Mediterranean Feve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FD97" w14:textId="5A9A2B3B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73BB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99A9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4309F" w:rsidRPr="00B4309F" w14:paraId="28748C29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4978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 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59FB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E6C6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?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358CAC" w14:textId="14623B44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05AE" w14:textId="4C2A0E1E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milial Mediterranean Feve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D68D" w14:textId="7FC8A8BE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C01B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A055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4309F" w:rsidRPr="00B4309F" w14:paraId="27C250D3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C45F" w14:textId="436EA50A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tient </w:t>
            </w:r>
            <w:r w:rsidR="009069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41E1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5EFB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84GinsG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C1892" w14:textId="5AE53D0D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A1F7" w14:textId="3DC6891E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achromatic Leukodystrophy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7850" w14:textId="4F52209E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915F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AA2E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4309F" w:rsidRPr="00B4309F" w14:paraId="4DE08794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6547" w14:textId="4C364166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tient </w:t>
            </w:r>
            <w:r w:rsidR="009069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2F3B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CD7C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834C3" w14:textId="276405D3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1332" w14:textId="4E2DD199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ibromuscular Dysplasi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3675" w14:textId="2C636220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29C7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9A1F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B4309F" w:rsidRPr="00B4309F" w14:paraId="1796CE0D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1D65" w14:textId="03ADB584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tient </w:t>
            </w:r>
            <w:r w:rsidR="009069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835B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27D3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B820D" w14:textId="43402AEC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CDD3" w14:textId="6DFD2199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ugada</w:t>
            </w:r>
            <w:proofErr w:type="spell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0161" w14:textId="66C385C3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A508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DFA0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B4309F" w:rsidRPr="00B4309F" w14:paraId="5CB1C802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82CC" w14:textId="4D675002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tient </w:t>
            </w:r>
            <w:r w:rsidR="009069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76D2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1E4B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p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Asn/p.Asp137As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87C22" w14:textId="0FBB6D3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1272" w14:textId="2690A911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stitutional Mismatch Repair Deficiency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41CF" w14:textId="75EF78CE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63FD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B251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B4309F" w:rsidRPr="00B4309F" w14:paraId="1B911424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D4DC" w14:textId="3511DA7F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tient </w:t>
            </w:r>
            <w:r w:rsidR="009069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D77C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888A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p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Asn/p.Asp137As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D31FA4" w14:textId="2459836A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DD78" w14:textId="61ADA672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stitutional Mismatch Repair Deficiency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F513" w14:textId="7EFA7769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A163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2861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B4309F" w:rsidRPr="00B4309F" w14:paraId="10AD7C08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6925" w14:textId="76898F0E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tient </w:t>
            </w:r>
            <w:r w:rsidR="009069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6F88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8BFF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E5136" w14:textId="19134856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9C70" w14:textId="2849B646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utosomal Dominant Polycystic Kidney Diseas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569F" w14:textId="1C347742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D4D2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6BEF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B4309F" w:rsidRPr="00B4309F" w14:paraId="77648022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E7F7" w14:textId="5D10FA3C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tient </w:t>
            </w:r>
            <w:r w:rsidR="009069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DD40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B704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8990F" w14:textId="13CAC205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FB54" w14:textId="3F359B33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utosomal Dominant Polycystic Kidney Diseas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AE6B" w14:textId="765F2298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FDBC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FE58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4309F" w:rsidRPr="00B4309F" w14:paraId="5492595C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9674" w14:textId="1771F6BC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tient </w:t>
            </w:r>
            <w:r w:rsidR="009069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D4F5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754C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Leu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3Pro/p.Gly416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7796FC" w14:textId="6481E4D3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CA96" w14:textId="52D82293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yoclonic Epilepsy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BE80" w14:textId="6C7D32C0" w:rsidR="00B4309F" w:rsidRPr="00B4309F" w:rsidRDefault="00BE42F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FE74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8CB3" w14:textId="77777777" w:rsidR="00B4309F" w:rsidRPr="00B4309F" w:rsidRDefault="00B4309F" w:rsidP="00B430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9069EF" w:rsidRPr="00B4309F" w14:paraId="7E344C66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FDE92" w14:textId="03618362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tient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A672C" w14:textId="07E4AF5F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4DE8C" w14:textId="6B289292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A7959" w14:textId="0E8BDAB0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E3908" w14:textId="0F43816A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chromatosi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E9863" w14:textId="14D59CB8" w:rsidR="009069E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8D572" w14:textId="61EA06FF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15B31" w14:textId="6A1B61C4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9069EF" w:rsidRPr="00B4309F" w14:paraId="62CB0C37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1051" w14:textId="68EFCC6F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 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AA80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B763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86D45" w14:textId="66345688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FE00" w14:textId="1F19E984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chromatosi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FFD8" w14:textId="5C63665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E400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A85F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9069EF" w:rsidRPr="00B4309F" w14:paraId="5CDD8FF3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93AB" w14:textId="78C94145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Patient 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BA00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524B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9490C" w14:textId="00E87E1F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B4E1" w14:textId="2EEFE673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chromatosi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E6F8" w14:textId="510C3A09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79A7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F966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9069EF" w:rsidRPr="00B4309F" w14:paraId="40B93CBF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4B93" w14:textId="5188A351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 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0843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E594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c.115+1G&gt;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BC4707" w14:textId="723B0F26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468B" w14:textId="7A20BB2F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chromatosi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0BEC" w14:textId="79CF997F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5D3D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B46A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9069EF" w:rsidRPr="00B4309F" w14:paraId="77299CCF" w14:textId="77777777" w:rsidTr="009069EF">
        <w:trPr>
          <w:trHeight w:val="320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36FE" w14:textId="0990B60A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 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6C50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222F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Asn</w:t>
            </w:r>
            <w:proofErr w:type="gramEnd"/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Ser/p.Asn409S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6C3FC" w14:textId="5EC1253B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5F48" w14:textId="7CB7F37D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chromatosi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30E4" w14:textId="450C2DEC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453D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07A8" w14:textId="77777777" w:rsidR="009069EF" w:rsidRPr="00B4309F" w:rsidRDefault="009069EF" w:rsidP="009069E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430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</w:tr>
    </w:tbl>
    <w:p w14:paraId="127196CE" w14:textId="77777777" w:rsidR="00C63F62" w:rsidRPr="00D546E7" w:rsidRDefault="00C63F62" w:rsidP="00C63F62">
      <w:pPr>
        <w:rPr>
          <w:rFonts w:cs="Arial"/>
        </w:rPr>
      </w:pPr>
    </w:p>
    <w:p w14:paraId="2AB31C01" w14:textId="77777777" w:rsidR="00C63F62" w:rsidRPr="00D546E7" w:rsidRDefault="00C63F62" w:rsidP="00C63F62">
      <w:pPr>
        <w:jc w:val="center"/>
        <w:rPr>
          <w:rFonts w:cs="Arial"/>
        </w:rPr>
      </w:pPr>
      <w:r w:rsidRPr="00D546E7">
        <w:rPr>
          <w:rFonts w:cs="Arial"/>
        </w:rPr>
        <w:t>GD – Gaucher disease; ERT -Enzyme Replacement Therapy; SRT – Substrate Reduction Therapy</w:t>
      </w:r>
    </w:p>
    <w:p w14:paraId="5849C83B" w14:textId="77777777" w:rsidR="00B374B6" w:rsidRDefault="00B374B6"/>
    <w:sectPr w:rsidR="00B37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F62"/>
    <w:rsid w:val="000F5996"/>
    <w:rsid w:val="00103999"/>
    <w:rsid w:val="00141F93"/>
    <w:rsid w:val="00305065"/>
    <w:rsid w:val="00324ACA"/>
    <w:rsid w:val="00346C70"/>
    <w:rsid w:val="00415FE6"/>
    <w:rsid w:val="0048239F"/>
    <w:rsid w:val="004836A0"/>
    <w:rsid w:val="00504775"/>
    <w:rsid w:val="005809A7"/>
    <w:rsid w:val="006C59CB"/>
    <w:rsid w:val="00704A4D"/>
    <w:rsid w:val="008457D0"/>
    <w:rsid w:val="00867E1C"/>
    <w:rsid w:val="008E2C7C"/>
    <w:rsid w:val="009069EF"/>
    <w:rsid w:val="009079C2"/>
    <w:rsid w:val="0097312F"/>
    <w:rsid w:val="009912A6"/>
    <w:rsid w:val="00997385"/>
    <w:rsid w:val="009A124B"/>
    <w:rsid w:val="009F79EA"/>
    <w:rsid w:val="00A15636"/>
    <w:rsid w:val="00A83838"/>
    <w:rsid w:val="00AC4C85"/>
    <w:rsid w:val="00AE3A0E"/>
    <w:rsid w:val="00B374B6"/>
    <w:rsid w:val="00B4309F"/>
    <w:rsid w:val="00B77B17"/>
    <w:rsid w:val="00B86B32"/>
    <w:rsid w:val="00BE42FF"/>
    <w:rsid w:val="00C00DA9"/>
    <w:rsid w:val="00C63F62"/>
    <w:rsid w:val="00C666C9"/>
    <w:rsid w:val="00CB2BFC"/>
    <w:rsid w:val="00DC39FE"/>
    <w:rsid w:val="00E07D3F"/>
    <w:rsid w:val="00E862CB"/>
    <w:rsid w:val="00EA5E55"/>
    <w:rsid w:val="00F0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E46E0"/>
  <w15:chartTrackingRefBased/>
  <w15:docId w15:val="{533465D6-C77E-A944-AE10-1BD770CC2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F6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63F6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an Saith</dc:creator>
  <cp:keywords/>
  <dc:description/>
  <cp:lastModifiedBy>Armaan Saith</cp:lastModifiedBy>
  <cp:revision>4</cp:revision>
  <dcterms:created xsi:type="dcterms:W3CDTF">2025-09-24T15:12:00Z</dcterms:created>
  <dcterms:modified xsi:type="dcterms:W3CDTF">2025-09-29T02:59:00Z</dcterms:modified>
</cp:coreProperties>
</file>